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45532" w14:textId="32FE5304" w:rsidR="000273D6" w:rsidRDefault="0086551C" w:rsidP="001721AF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GB" w:eastAsia="en-GB"/>
        </w:rPr>
      </w:pPr>
      <w:r w:rsidRPr="0027298F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  <w:t>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  <w:t xml:space="preserve">1 </w:t>
      </w:r>
      <w:r w:rsidR="000273D6" w:rsidRPr="0027298F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  <w:t>Table</w:t>
      </w:r>
      <w:r w:rsidR="000273D6" w:rsidRPr="008E4740">
        <w:t>.</w:t>
      </w:r>
      <w:r w:rsidR="000273D6">
        <w:t xml:space="preserve"> </w:t>
      </w:r>
      <w:r w:rsidR="000273D6" w:rsidRPr="001721AF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  <w:t>The names and immunogenicity values of 177 therapeutic antibody samples in the training dataset.</w:t>
      </w:r>
    </w:p>
    <w:tbl>
      <w:tblPr>
        <w:tblW w:w="86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3"/>
        <w:gridCol w:w="2194"/>
        <w:gridCol w:w="2835"/>
        <w:gridCol w:w="2410"/>
      </w:tblGrid>
      <w:tr w:rsidR="002C4919" w:rsidRPr="00BC2D22" w14:paraId="756970AC" w14:textId="31651D08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A6509B9" w14:textId="77777777" w:rsidR="00475ED6" w:rsidRPr="007823FE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823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5132DEA4" w14:textId="77777777" w:rsidR="00475ED6" w:rsidRPr="007823FE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823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herapeutic antibod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7940AA7" w14:textId="77777777" w:rsidR="00475ED6" w:rsidRPr="007823FE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823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mmunogenicity value (%)</w:t>
            </w:r>
          </w:p>
        </w:tc>
        <w:tc>
          <w:tcPr>
            <w:tcW w:w="2410" w:type="dxa"/>
            <w:vAlign w:val="center"/>
          </w:tcPr>
          <w:p w14:paraId="0F179021" w14:textId="7BA1B904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Immunogenicity label*</w:t>
            </w:r>
          </w:p>
        </w:tc>
      </w:tr>
      <w:tr w:rsidR="002C4919" w:rsidRPr="00BC2D22" w14:paraId="06B1EF03" w14:textId="1600FBC3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91465AD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E8D8CF7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inatumo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765C7E2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2410" w:type="dxa"/>
          </w:tcPr>
          <w:p w14:paraId="3EC71D0A" w14:textId="0643CC90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2C4919" w:rsidRPr="00BC2D22" w14:paraId="425AC42B" w14:textId="77B1E11F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32B0B9F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5569C22E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silixi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54B3C72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2410" w:type="dxa"/>
          </w:tcPr>
          <w:p w14:paraId="7E164FF4" w14:textId="720B5865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2C4919" w:rsidRPr="00BC2D22" w14:paraId="032272AE" w14:textId="390640D9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2F248EE6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288AC8E6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vituxi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F49F3FF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2410" w:type="dxa"/>
          </w:tcPr>
          <w:p w14:paraId="3FF28C64" w14:textId="384B21B7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0CEC4AF3" w14:textId="57009DB6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B962632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2A4433B8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tuxi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580E560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410" w:type="dxa"/>
          </w:tcPr>
          <w:p w14:paraId="4DAF3099" w14:textId="3559293F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045826E4" w14:textId="54E8437C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0041328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175FDF4B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ltuxi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405FA17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2410" w:type="dxa"/>
          </w:tcPr>
          <w:p w14:paraId="6D71C715" w14:textId="38901F78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2C4919" w:rsidRPr="00BC2D22" w14:paraId="308CAA53" w14:textId="40EF6511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4D8A6D6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6852773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emtuz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D473A18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</w:t>
            </w:r>
          </w:p>
        </w:tc>
        <w:tc>
          <w:tcPr>
            <w:tcW w:w="2410" w:type="dxa"/>
          </w:tcPr>
          <w:p w14:paraId="3B052181" w14:textId="0C14004F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1DB662B3" w14:textId="4EE33405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F6EF285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E5A8CEA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ezoliz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2DCDA7A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9</w:t>
            </w:r>
          </w:p>
        </w:tc>
        <w:tc>
          <w:tcPr>
            <w:tcW w:w="2410" w:type="dxa"/>
          </w:tcPr>
          <w:p w14:paraId="7D4F7BB4" w14:textId="765C95A3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38DB0909" w14:textId="6D49AB10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8F5218D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6F1504B9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vaciz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46319A2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2410" w:type="dxa"/>
          </w:tcPr>
          <w:p w14:paraId="3E347CA0" w14:textId="58E57E3B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2C4919" w:rsidRPr="00BC2D22" w14:paraId="760FF347" w14:textId="7E9DCAAE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5F6660D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18B5DB04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toliz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39FD736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410" w:type="dxa"/>
          </w:tcPr>
          <w:p w14:paraId="06757D22" w14:textId="77288C8D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6303B504" w14:textId="644E4802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CF4E1A1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3980BAA0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cliz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A845D80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410" w:type="dxa"/>
          </w:tcPr>
          <w:p w14:paraId="2A2D5995" w14:textId="69A4E55F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348E3665" w14:textId="28D26F57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2044392A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451CA82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rletu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0D2DDA8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</w:t>
            </w:r>
          </w:p>
        </w:tc>
        <w:tc>
          <w:tcPr>
            <w:tcW w:w="2410" w:type="dxa"/>
          </w:tcPr>
          <w:p w14:paraId="2C0617A7" w14:textId="760059EE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6FA22173" w14:textId="00C61A3E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EC99BA8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27654EA4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tu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486BA33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410" w:type="dxa"/>
          </w:tcPr>
          <w:p w14:paraId="4AE97552" w14:textId="0686F94C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5BCC07AA" w14:textId="7946987D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9EA1A69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6503FBB2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maliz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DBB56D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2454E694" w14:textId="03169994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2C4919" w:rsidRPr="00BC2D22" w14:paraId="6C557686" w14:textId="681E7648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D4EE245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164B3EEB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mbroliz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FB98CA5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2410" w:type="dxa"/>
          </w:tcPr>
          <w:p w14:paraId="73ACA309" w14:textId="150E6263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2C4919" w:rsidRPr="00BC2D22" w14:paraId="6399C030" w14:textId="40F78C47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25B0D1B1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0B693311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tu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DD8DCC1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2410" w:type="dxa"/>
          </w:tcPr>
          <w:p w14:paraId="73CD4AF1" w14:textId="63E13C78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4B479B02" w14:textId="25C106E0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C6ED6BE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633100AD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biz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F3DBE4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2410" w:type="dxa"/>
          </w:tcPr>
          <w:p w14:paraId="793174A5" w14:textId="52D9A388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3EA01C77" w14:textId="7954E3C3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5128C1F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0396466D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stuz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71869D0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</w:t>
            </w:r>
          </w:p>
        </w:tc>
        <w:tc>
          <w:tcPr>
            <w:tcW w:w="2410" w:type="dxa"/>
          </w:tcPr>
          <w:p w14:paraId="48B29990" w14:textId="02636D61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09A9E328" w14:textId="06BA0E8B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F70DB26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793F315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alim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1E141E7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410" w:type="dxa"/>
          </w:tcPr>
          <w:p w14:paraId="2ACCAD2F" w14:textId="3B67D4F7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77DC60CD" w14:textId="091CB0E1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57C3DC3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1A5A3F94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rval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345CD29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2410" w:type="dxa"/>
          </w:tcPr>
          <w:p w14:paraId="2CBA622F" w14:textId="1961E073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38BD4445" w14:textId="055572A1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C7AA08B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676DC8F0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pilim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9C29439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10" w:type="dxa"/>
          </w:tcPr>
          <w:p w14:paraId="3A1B3DE4" w14:textId="5AEC68A7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1D5653BA" w14:textId="42221E88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FF0E4C1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6784AA36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citum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82BB3F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</w:t>
            </w:r>
          </w:p>
        </w:tc>
        <w:tc>
          <w:tcPr>
            <w:tcW w:w="2410" w:type="dxa"/>
          </w:tcPr>
          <w:p w14:paraId="31FA24EB" w14:textId="3A77B672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45373297" w14:textId="64671938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3D6D95E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345DB9F9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vol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B46299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</w:t>
            </w:r>
          </w:p>
        </w:tc>
        <w:tc>
          <w:tcPr>
            <w:tcW w:w="2410" w:type="dxa"/>
          </w:tcPr>
          <w:p w14:paraId="623F6EFB" w14:textId="1D9EFCD9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3F8F7E3F" w14:textId="369173C4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19CAEBB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22E84102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fatum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312B3FB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05130537" w14:textId="7756C49B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2C4919" w:rsidRPr="00BC2D22" w14:paraId="27D121B4" w14:textId="45BBCEBF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EEB1D76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1CD62B42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mucir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F465253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</w:t>
            </w:r>
          </w:p>
        </w:tc>
        <w:tc>
          <w:tcPr>
            <w:tcW w:w="2410" w:type="dxa"/>
          </w:tcPr>
          <w:p w14:paraId="50F73EF7" w14:textId="56C15BDA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4CCAC797" w14:textId="383771CF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D06D148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2997774C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alutum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2C864AB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4215D124" w14:textId="52EDA99D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2C4919" w:rsidRPr="00BC2D22" w14:paraId="011CEC2C" w14:textId="5A051BBB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A57D309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3647B851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xetumo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876D02B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2410" w:type="dxa"/>
          </w:tcPr>
          <w:p w14:paraId="1105C3FB" w14:textId="0290C9B3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2D5BFBF1" w14:textId="253C2F01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D9D12D9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1DE8F7E3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agovo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D7A715F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1</w:t>
            </w:r>
          </w:p>
        </w:tc>
        <w:tc>
          <w:tcPr>
            <w:tcW w:w="2410" w:type="dxa"/>
          </w:tcPr>
          <w:p w14:paraId="10E40365" w14:textId="07968D74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248BDD16" w14:textId="1662FEDA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CDD0965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06BE2E0E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gelo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8F971B4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410" w:type="dxa"/>
          </w:tcPr>
          <w:p w14:paraId="6ED7BDC5" w14:textId="35BD622D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543AC65E" w14:textId="659820D5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24AD4E8A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27AACACB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ko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E328C3C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410" w:type="dxa"/>
          </w:tcPr>
          <w:p w14:paraId="1830655F" w14:textId="3D6C2A4F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097CBDE5" w14:textId="13ADA6C3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DD8E58E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34EB5785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lixi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389688D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5</w:t>
            </w:r>
          </w:p>
        </w:tc>
        <w:tc>
          <w:tcPr>
            <w:tcW w:w="2410" w:type="dxa"/>
          </w:tcPr>
          <w:p w14:paraId="07E331A1" w14:textId="799FFEAC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3250F24D" w14:textId="31F3961A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18DB769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04C1F9FC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uliz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9FECED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10" w:type="dxa"/>
          </w:tcPr>
          <w:p w14:paraId="68D22827" w14:textId="09FA14DC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599D016F" w14:textId="615B4FA9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66C4245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62374A26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aliz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248205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410" w:type="dxa"/>
          </w:tcPr>
          <w:p w14:paraId="070BEB07" w14:textId="59FEDF83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44061975" w14:textId="6F441CD8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74CF6D5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5EA63EB7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tekin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AC0DDB4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10" w:type="dxa"/>
          </w:tcPr>
          <w:p w14:paraId="2313783E" w14:textId="21D18925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564DF736" w14:textId="3CF89A0C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90B79E4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084FF83F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el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F3493F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410" w:type="dxa"/>
          </w:tcPr>
          <w:p w14:paraId="283A88B1" w14:textId="7E872123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5462B76A" w14:textId="689AA8F8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811C03E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2C08B409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nakin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EF88DF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1051148E" w14:textId="210F2D9C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2C4919" w:rsidRPr="00BC2D22" w14:paraId="5745C1B4" w14:textId="118E32A0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A2346A1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36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6659889F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itum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3DB1873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2410" w:type="dxa"/>
          </w:tcPr>
          <w:p w14:paraId="1738EFF5" w14:textId="5E5570BE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2AE5FB05" w14:textId="7E5A3695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2A24ECA2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6596DF50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entuxi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01DF72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410" w:type="dxa"/>
          </w:tcPr>
          <w:p w14:paraId="65ECF540" w14:textId="0ED31646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32A9AAF0" w14:textId="4E8993A8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3DBCA27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31E7241E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nutuxi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616699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410" w:type="dxa"/>
          </w:tcPr>
          <w:p w14:paraId="0EF27418" w14:textId="530A2876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271CFDA7" w14:textId="065C6AF4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20F8B3C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195D52AB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atu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C3923BE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2410" w:type="dxa"/>
          </w:tcPr>
          <w:p w14:paraId="227FC8E4" w14:textId="47BF1713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67B8260D" w14:textId="1B4A99CA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E3BAA0A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1F70836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ci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D0303DE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410" w:type="dxa"/>
          </w:tcPr>
          <w:p w14:paraId="17FA8E63" w14:textId="08E51670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3BEFF6BC" w14:textId="023521B1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E98A8BA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618D9F8A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vokiz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12E6546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410" w:type="dxa"/>
          </w:tcPr>
          <w:p w14:paraId="4B5A3FD8" w14:textId="579A74B1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36BCD58E" w14:textId="60501251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FD96EFF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538431A2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brikiz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170FD94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410" w:type="dxa"/>
          </w:tcPr>
          <w:p w14:paraId="7ADB9DE4" w14:textId="5B7B985E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65736608" w14:textId="56452651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5598AAC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3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5729930B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ivatu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0FAED6D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410" w:type="dxa"/>
          </w:tcPr>
          <w:p w14:paraId="35DBE03F" w14:textId="2F9147D5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5C5C715E" w14:textId="4F369D2A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71E2F6E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C0E3F5C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bexeli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9A1B9A9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5</w:t>
            </w:r>
          </w:p>
        </w:tc>
        <w:tc>
          <w:tcPr>
            <w:tcW w:w="2410" w:type="dxa"/>
          </w:tcPr>
          <w:p w14:paraId="7D382AA6" w14:textId="737D8F9E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73B09637" w14:textId="6EC90CB3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1760F58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5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093787E7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lacotu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2654FBB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5</w:t>
            </w:r>
          </w:p>
        </w:tc>
        <w:tc>
          <w:tcPr>
            <w:tcW w:w="2410" w:type="dxa"/>
          </w:tcPr>
          <w:p w14:paraId="31F92C89" w14:textId="32FB870D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1B307F53" w14:textId="3F2E40D6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87FC1A7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3834FF4E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teli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3332CB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2410" w:type="dxa"/>
          </w:tcPr>
          <w:p w14:paraId="6C7A2D01" w14:textId="7678D1DD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0D756DA7" w14:textId="261D6258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2E914402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7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15EAC4B0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en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A88641C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2410" w:type="dxa"/>
          </w:tcPr>
          <w:p w14:paraId="5052A1DC" w14:textId="14180AD1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5704E32D" w14:textId="0D18513D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CFC4D39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8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262B6E55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zepel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B3478A3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2410" w:type="dxa"/>
          </w:tcPr>
          <w:p w14:paraId="78F13C3E" w14:textId="7963AD65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4CF9B092" w14:textId="59A1015F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18C06CB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9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23ED8499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lokin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A0495F4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2410" w:type="dxa"/>
          </w:tcPr>
          <w:p w14:paraId="10BE7441" w14:textId="7FFFE1BD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2C4919" w:rsidRPr="00BC2D22" w14:paraId="650E1AC4" w14:textId="757E93D0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21F79F57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33A89F54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rlimatox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6F5215F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13F9873B" w14:textId="16841F27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2C4919" w:rsidRPr="00BC2D22" w14:paraId="630E9AB4" w14:textId="66C58EDD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925C890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51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698C23B6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tuxi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042F06F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410" w:type="dxa"/>
          </w:tcPr>
          <w:p w14:paraId="4406A979" w14:textId="65ABC8A6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686FBE02" w14:textId="4EA06418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251D710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52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58B45B53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clatu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A20692E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7A2CBE16" w14:textId="0A3D6BF7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2C4919" w:rsidRPr="00BC2D22" w14:paraId="5F9553F1" w14:textId="21855C3D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21D94AB0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2813145C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aratu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00DFC4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</w:tcPr>
          <w:p w14:paraId="14304896" w14:textId="7163862B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2C4919" w:rsidRPr="00BC2D22" w14:paraId="0C3D7F9D" w14:textId="1B5D4D5B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EC23A8F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C4D835F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zane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4B5C46E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2410" w:type="dxa"/>
          </w:tcPr>
          <w:p w14:paraId="656D4BA3" w14:textId="121F1C9B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33B0DFE1" w14:textId="2CFB932B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2E5560BC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1C6CD6B4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eli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6757908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4A49A220" w14:textId="4E9918E2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2C4919" w:rsidRPr="00BC2D22" w14:paraId="56EE51D8" w14:textId="05DD86BC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23898884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6E46F842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ltuz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3AEE0AE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</w:t>
            </w:r>
          </w:p>
        </w:tc>
        <w:tc>
          <w:tcPr>
            <w:tcW w:w="2410" w:type="dxa"/>
          </w:tcPr>
          <w:p w14:paraId="1E869D5C" w14:textId="625C873E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023748EE" w14:textId="2D4F9BB4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FC6B51F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551F1E15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vicixi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5D1F1D5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410" w:type="dxa"/>
          </w:tcPr>
          <w:p w14:paraId="62151497" w14:textId="12BD3A01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221D1D09" w14:textId="5DC3DAA4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DF5900E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58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0A42866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liviz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AED48D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2410" w:type="dxa"/>
          </w:tcPr>
          <w:p w14:paraId="3DA7B419" w14:textId="00670219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2C4919" w:rsidRPr="00BC2D22" w14:paraId="69F07E5B" w14:textId="65B4F9D9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1EFA6C1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59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1DD14B3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ptumo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9700805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.5</w:t>
            </w:r>
          </w:p>
        </w:tc>
        <w:tc>
          <w:tcPr>
            <w:tcW w:w="2410" w:type="dxa"/>
          </w:tcPr>
          <w:p w14:paraId="6AE1E0B5" w14:textId="0AC8225F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0733BC9F" w14:textId="767668A7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A2C6165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60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23A12E98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entu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9853AF5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2410" w:type="dxa"/>
          </w:tcPr>
          <w:p w14:paraId="3799B3E6" w14:textId="3ADB4D36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3A6EE02F" w14:textId="1E974151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6D7DDBA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61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02620ABB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decalixi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6425977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2</w:t>
            </w:r>
          </w:p>
        </w:tc>
        <w:tc>
          <w:tcPr>
            <w:tcW w:w="2410" w:type="dxa"/>
          </w:tcPr>
          <w:p w14:paraId="2BB19432" w14:textId="0A2DE967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4EA72229" w14:textId="568F1ED9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A9B2D27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62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3E2003AA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baliz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D396A12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410" w:type="dxa"/>
          </w:tcPr>
          <w:p w14:paraId="4B9F5F1F" w14:textId="1E5FC1FA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7B503C3F" w14:textId="3C10FE81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CD64ED7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63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49B870A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blituxi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D986B11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73007752" w14:textId="5AA15814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2C4919" w:rsidRPr="00BC2D22" w14:paraId="01E53EB0" w14:textId="73EE8A89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0242B41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64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169C4BE2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lbetuxi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517ECD4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21458C74" w14:textId="7ABCE34F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2C4919" w:rsidRPr="00BC2D22" w14:paraId="0C37BE0D" w14:textId="0429FA2A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2A285DB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3FF60AF0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ntoliz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D0E64A4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</w:t>
            </w:r>
          </w:p>
        </w:tc>
        <w:tc>
          <w:tcPr>
            <w:tcW w:w="2410" w:type="dxa"/>
          </w:tcPr>
          <w:p w14:paraId="596EBD53" w14:textId="3B694B0E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49456873" w14:textId="08620F78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1829D5D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1ADBCBCF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tuxi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D268190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34F81ACD" w14:textId="51712D94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2C4919" w:rsidRPr="00BC2D22" w14:paraId="19C4EC39" w14:textId="2D290AC2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6C4D66D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67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862D47C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betuz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27E7E6E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1A8E779D" w14:textId="7DEE6A44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2C4919" w:rsidRPr="00BC2D22" w14:paraId="1F9944C0" w14:textId="668F9248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2A70B44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68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D681142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otuxi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C6AFDD9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2CEBC29A" w14:textId="3E6FBB4C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2C4919" w:rsidRPr="00BC2D22" w14:paraId="014D36BC" w14:textId="6B955DBE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5EF4833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69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57B1AD2F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muzotuxi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64DCA0D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2410" w:type="dxa"/>
          </w:tcPr>
          <w:p w14:paraId="5C3A2D05" w14:textId="5F71318B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2C4831AB" w14:textId="3EDE0157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A396DE4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70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58398205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gatuz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13DD604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65E64F5A" w14:textId="148680A8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2C4919" w:rsidRPr="00BC2D22" w14:paraId="4B1DEEC6" w14:textId="4F7F2D59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8A63B45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71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C3CB137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emuba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F675B14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2410" w:type="dxa"/>
          </w:tcPr>
          <w:p w14:paraId="5CFBA09F" w14:textId="07027ABC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62EC89A8" w14:textId="3C4DE62E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65DF9F8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72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6E4B8957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clac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2E0BE2C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</w:t>
            </w:r>
          </w:p>
        </w:tc>
        <w:tc>
          <w:tcPr>
            <w:tcW w:w="2410" w:type="dxa"/>
          </w:tcPr>
          <w:p w14:paraId="13843434" w14:textId="052B3FA3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2C4919" w:rsidRPr="00BC2D22" w14:paraId="5D0040C7" w14:textId="51D358ED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2769CC8C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73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20D8DA86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nez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A43FAFB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3407521E" w14:textId="673512AD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2C4919" w:rsidRPr="00BC2D22" w14:paraId="0597ABE2" w14:textId="17E61075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DC20B13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74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82FD09D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trus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D62E27C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70121DE3" w14:textId="7A1A551B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2C4919" w:rsidRPr="00BC2D22" w14:paraId="1CFFE6C0" w14:textId="02116EF3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26A9A1E5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54B488C9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valpitu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CF06282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71DA1FE4" w14:textId="5F3FD9FA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6958F0B1" w14:textId="58064FD6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20441F34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76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06DE45B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lran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2DE686D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</w:t>
            </w:r>
          </w:p>
        </w:tc>
        <w:tc>
          <w:tcPr>
            <w:tcW w:w="2410" w:type="dxa"/>
          </w:tcPr>
          <w:p w14:paraId="0531A5C7" w14:textId="2F9A3EB0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3EF8A9ED" w14:textId="5CB17F62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416A100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77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32B49A7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selk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B55E89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410" w:type="dxa"/>
          </w:tcPr>
          <w:p w14:paraId="2070C65E" w14:textId="4B63AADF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48586843" w14:textId="2176CFFA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49BC22F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78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6758427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cane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55BA868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</w:t>
            </w:r>
          </w:p>
        </w:tc>
        <w:tc>
          <w:tcPr>
            <w:tcW w:w="2410" w:type="dxa"/>
          </w:tcPr>
          <w:p w14:paraId="66157CC4" w14:textId="499F0B0C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254290DE" w14:textId="616047F6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2A49AF3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79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FD91020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taki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54C9024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45B5A3A0" w14:textId="7577A39F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5A616925" w14:textId="6453033F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5BC5BAF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80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2616038B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sankiz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592C376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410" w:type="dxa"/>
          </w:tcPr>
          <w:p w14:paraId="5FB064B9" w14:textId="09CD09EB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239F44F6" w14:textId="0D14E913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60BA421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81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67A47135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moso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A97FBAF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</w:t>
            </w:r>
          </w:p>
        </w:tc>
        <w:tc>
          <w:tcPr>
            <w:tcW w:w="2410" w:type="dxa"/>
          </w:tcPr>
          <w:p w14:paraId="763E2589" w14:textId="1A02394A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1CAEC7C9" w14:textId="4932FC58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02569C9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82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26580463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ripali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9ACFE91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</w:tcPr>
          <w:p w14:paraId="4407944F" w14:textId="625C9935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5E705E15" w14:textId="71D17A74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8332BF4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83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5E2A29D9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otumo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2944D91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2410" w:type="dxa"/>
          </w:tcPr>
          <w:p w14:paraId="0C53B997" w14:textId="156E717B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71F36AE3" w14:textId="03039CAB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7D6447E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84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120E48BA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limo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908CED4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7</w:t>
            </w:r>
          </w:p>
        </w:tc>
        <w:tc>
          <w:tcPr>
            <w:tcW w:w="2410" w:type="dxa"/>
          </w:tcPr>
          <w:p w14:paraId="3C9DF22F" w14:textId="49042C63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29B1584F" w14:textId="1260D969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2258786F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85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3710F871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ucan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17D0C8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410" w:type="dxa"/>
          </w:tcPr>
          <w:p w14:paraId="28813D94" w14:textId="4027AE5A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7AB46732" w14:textId="01242598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3958566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86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6A2B6475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ifrol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DB9C482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2410" w:type="dxa"/>
          </w:tcPr>
          <w:p w14:paraId="62C2EEFD" w14:textId="4D588B1C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5C117D71" w14:textId="6B5757A5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5E7DD4D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87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5B21C1CA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coci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9145519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5</w:t>
            </w:r>
          </w:p>
        </w:tc>
        <w:tc>
          <w:tcPr>
            <w:tcW w:w="2410" w:type="dxa"/>
          </w:tcPr>
          <w:p w14:paraId="10CA444A" w14:textId="58DD97E6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5DAE56B6" w14:textId="3AAA7B5D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26063E54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88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5891F408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meki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24BB6BD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8</w:t>
            </w:r>
          </w:p>
        </w:tc>
        <w:tc>
          <w:tcPr>
            <w:tcW w:w="2410" w:type="dxa"/>
          </w:tcPr>
          <w:p w14:paraId="394B6644" w14:textId="48192D84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0A9A62C1" w14:textId="1C9F237C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4416D3F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89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5D08B74B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rtami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26C94EF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20210B4A" w14:textId="08F40E6D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674949D1" w14:textId="2EBAD50C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FCB35FE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0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11E32DBD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zik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35E64AE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2410" w:type="dxa"/>
          </w:tcPr>
          <w:p w14:paraId="508C0BEB" w14:textId="15DA2D8A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53F11EFC" w14:textId="27B2190E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1A1B244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1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33409E4A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zaki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1055094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2410" w:type="dxa"/>
          </w:tcPr>
          <w:p w14:paraId="7677EA07" w14:textId="6E11B49D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3CC4A6FC" w14:textId="7159F45E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43E8A34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2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E48D2DE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ene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ACE70A7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2300B4A9" w14:textId="384ACEB1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18AEF988" w14:textId="6D1F6A45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F46F619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3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05C1425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atuxi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77D9AF9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410" w:type="dxa"/>
          </w:tcPr>
          <w:p w14:paraId="693CBFB7" w14:textId="28E82642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07A6A189" w14:textId="5A93C9FD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BA79D4B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4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3849F347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roli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806CB01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410" w:type="dxa"/>
          </w:tcPr>
          <w:p w14:paraId="72B8C812" w14:textId="6D10702A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16172E08" w14:textId="35E06096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E8FB2C7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5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09CA4401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nit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F9F8752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2410" w:type="dxa"/>
          </w:tcPr>
          <w:p w14:paraId="7BE632AE" w14:textId="2AABF252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049D6C31" w14:textId="49333565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24DA933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6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860B729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embatum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15F6B1F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</w:t>
            </w:r>
          </w:p>
        </w:tc>
        <w:tc>
          <w:tcPr>
            <w:tcW w:w="2410" w:type="dxa"/>
          </w:tcPr>
          <w:p w14:paraId="4C944B04" w14:textId="217BFF65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5408C14B" w14:textId="700EC4CC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264C44CE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7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56F864BB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geli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23D483B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</w:t>
            </w:r>
          </w:p>
        </w:tc>
        <w:tc>
          <w:tcPr>
            <w:tcW w:w="2410" w:type="dxa"/>
          </w:tcPr>
          <w:p w14:paraId="01A0B8FB" w14:textId="2D0183BC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5DAE84B6" w14:textId="0DE513D5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EEC4D7C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8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A6575D2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taviz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65E929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2410" w:type="dxa"/>
          </w:tcPr>
          <w:p w14:paraId="28369106" w14:textId="2E27860F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1D2C546C" w14:textId="50664C76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B262A83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9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5239A8BF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rsevi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90B9A55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410" w:type="dxa"/>
          </w:tcPr>
          <w:p w14:paraId="7F9032AD" w14:textId="3D4EC138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7D26BD5B" w14:textId="59F51D45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8AF66C9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0C0705AA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oki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470F9AB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</w:t>
            </w:r>
          </w:p>
        </w:tc>
        <w:tc>
          <w:tcPr>
            <w:tcW w:w="2410" w:type="dxa"/>
          </w:tcPr>
          <w:p w14:paraId="2B70B4D0" w14:textId="11575E09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3D157142" w14:textId="1DD553C0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23B3AA7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545F667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artuz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80AB02D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9</w:t>
            </w:r>
          </w:p>
        </w:tc>
        <w:tc>
          <w:tcPr>
            <w:tcW w:w="2410" w:type="dxa"/>
          </w:tcPr>
          <w:p w14:paraId="1BFAAB78" w14:textId="5FBF26D4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5A753EEB" w14:textId="7A90CF57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AA6D2AE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6CED5804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mrevl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568690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206F3804" w14:textId="43418F9F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5C2A56C0" w14:textId="65C4AB39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EFB99D5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5495FC2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led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AEB9E73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44E98545" w14:textId="452FA339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4C61E325" w14:textId="4DAA808E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F4EEDB2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201BFB8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uk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824F1ED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</w:t>
            </w:r>
          </w:p>
        </w:tc>
        <w:tc>
          <w:tcPr>
            <w:tcW w:w="2410" w:type="dxa"/>
          </w:tcPr>
          <w:p w14:paraId="2112B548" w14:textId="4F95A117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06742E43" w14:textId="65C161FF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253D84F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59E2EAF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ane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71BD33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2410" w:type="dxa"/>
          </w:tcPr>
          <w:p w14:paraId="46D9617B" w14:textId="3A51D1F6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6D8CAA63" w14:textId="1C7D9077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21F86EC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E87E99E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ptav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F1A4317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410" w:type="dxa"/>
          </w:tcPr>
          <w:p w14:paraId="181BE479" w14:textId="6FF0A5B4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2DEC3FB9" w14:textId="0118B520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8717A6C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4724EC9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timli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0454EC8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410" w:type="dxa"/>
          </w:tcPr>
          <w:p w14:paraId="2BE944D3" w14:textId="7E11D456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63DD940C" w14:textId="2F020EF9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B5579CB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92E3590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bal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CC9C6D3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2410" w:type="dxa"/>
          </w:tcPr>
          <w:p w14:paraId="7D052DE6" w14:textId="0D0BE174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5C5D7E1E" w14:textId="4ABEC508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68572E4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08956933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cilim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6F1913B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10" w:type="dxa"/>
          </w:tcPr>
          <w:p w14:paraId="13999881" w14:textId="1BD4DC82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1641FBAC" w14:textId="067C431D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9BC1E24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10DD0B5F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ril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09E926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2410" w:type="dxa"/>
          </w:tcPr>
          <w:p w14:paraId="6827767D" w14:textId="501C3800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7EE35E43" w14:textId="4CF99A23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C60B70B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255B1EBA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atuxi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3B6979E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2</w:t>
            </w:r>
          </w:p>
        </w:tc>
        <w:tc>
          <w:tcPr>
            <w:tcW w:w="2410" w:type="dxa"/>
          </w:tcPr>
          <w:p w14:paraId="1E9B0CCE" w14:textId="659D2A7E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619AC0C7" w14:textId="3D46F761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3A436AF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DD2CBA2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esel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ADB13FE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2410" w:type="dxa"/>
          </w:tcPr>
          <w:p w14:paraId="668D1515" w14:textId="59742373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5F044C15" w14:textId="4D6EC675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8E27367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271F97A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daki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97CACF7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410" w:type="dxa"/>
          </w:tcPr>
          <w:p w14:paraId="2DC04BB3" w14:textId="5780E065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7513BE79" w14:textId="4524D9A9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2E79EFD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ACB3630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npane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0EAA6F3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31BEF4BF" w14:textId="062D78EF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7D5D6FBA" w14:textId="05C020C0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17F0E16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524C2BA5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atum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F3347FC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36B525AA" w14:textId="19850E11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1E08CEB0" w14:textId="5E72C246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49422F7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116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20E22E4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cetu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35D5168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7393D743" w14:textId="20796038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30D7EAE0" w14:textId="09B60B65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2EDE97D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0C23390E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lotu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E507CFE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27DFE474" w14:textId="6B6D071A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0C8BB607" w14:textId="534C09E9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65A5B9B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3379270C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piroli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9DBB3C0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</w:t>
            </w:r>
          </w:p>
        </w:tc>
        <w:tc>
          <w:tcPr>
            <w:tcW w:w="2410" w:type="dxa"/>
          </w:tcPr>
          <w:p w14:paraId="27250C55" w14:textId="50B66A94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2A2B5EFD" w14:textId="5356E6CE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6D2E5E2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3CA09E9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ita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8EAFE52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6</w:t>
            </w:r>
          </w:p>
        </w:tc>
        <w:tc>
          <w:tcPr>
            <w:tcW w:w="2410" w:type="dxa"/>
          </w:tcPr>
          <w:p w14:paraId="47E14314" w14:textId="01238C9B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74ADDBBD" w14:textId="27D732BB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CE7E986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7F69CCF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igit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AEA96F3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05C1E8F5" w14:textId="4BD5CBCF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48E99389" w14:textId="7B12BB3E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CD3DE57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7059308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del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BE69B89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18A63B3A" w14:textId="63F89233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22E5D6E4" w14:textId="3C3AE3BB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3CDD486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A5EE5C8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mibetu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5A1FFF9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3A3F5799" w14:textId="520D9734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53762CFA" w14:textId="2B105A2E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6719DBA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2FBCCB8D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oki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8D9B809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410" w:type="dxa"/>
          </w:tcPr>
          <w:p w14:paraId="2D606922" w14:textId="6E6E7636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0AF9F74A" w14:textId="66AE0FB2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7A84876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0DF0C850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voci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4158D6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</w:t>
            </w:r>
          </w:p>
        </w:tc>
        <w:tc>
          <w:tcPr>
            <w:tcW w:w="2410" w:type="dxa"/>
          </w:tcPr>
          <w:p w14:paraId="3E9D1168" w14:textId="1EB9EB08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25455077" w14:textId="2AB19248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2909ACA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08F071B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ixi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A107AD7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7945A347" w14:textId="5D7A5DA8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65196933" w14:textId="7F95D3CC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F2CAE35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20242450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ncota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591CAAF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</w:t>
            </w:r>
          </w:p>
        </w:tc>
        <w:tc>
          <w:tcPr>
            <w:tcW w:w="2410" w:type="dxa"/>
          </w:tcPr>
          <w:p w14:paraId="31EB46CD" w14:textId="3A67E85F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0231AF2B" w14:textId="2A07EC88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AE5AA43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7C192EB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div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2E459E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</w:tcPr>
          <w:p w14:paraId="0D09F0E1" w14:textId="3F4A6565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2CE60AB6" w14:textId="516AA88D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719C642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2D7B050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surane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93D1D7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</w:t>
            </w:r>
          </w:p>
        </w:tc>
        <w:tc>
          <w:tcPr>
            <w:tcW w:w="2410" w:type="dxa"/>
          </w:tcPr>
          <w:p w14:paraId="03D107A3" w14:textId="2420A836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6990E546" w14:textId="051EA699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035A749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55F53B6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ruc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51B7629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03E9FFC5" w14:textId="13E1F543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218AF01F" w14:textId="4305E748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6B89B39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2327D005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al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9642276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</w:t>
            </w:r>
          </w:p>
        </w:tc>
        <w:tc>
          <w:tcPr>
            <w:tcW w:w="2410" w:type="dxa"/>
          </w:tcPr>
          <w:p w14:paraId="54869045" w14:textId="5E8AD66B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2F84CE98" w14:textId="49597C1C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A2A9446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E87386A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usat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8C256F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08FB1E3C" w14:textId="0F50A0DD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012E9571" w14:textId="24C39208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4F66AB3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C680176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araciz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D0CDAB1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7DC5F327" w14:textId="2337F788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3008AA48" w14:textId="2E0E0C7D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327BB0F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56401254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cali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0C0AD6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2410" w:type="dxa"/>
          </w:tcPr>
          <w:p w14:paraId="6C01F1D9" w14:textId="351FED8E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2EA1AF13" w14:textId="21A7F4E4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7794D6B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639BE3BA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vili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7C38F3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436A8766" w14:textId="24E92F90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27C9AD8C" w14:textId="68D93336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BC63BDB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EF2ECC4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fastu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71FB7C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410" w:type="dxa"/>
          </w:tcPr>
          <w:p w14:paraId="6F8E92AE" w14:textId="20D26C06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19AA1DE3" w14:textId="4B9E04E9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F13A41B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2F8B8E41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tuz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7DD2391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082F4779" w14:textId="4386EB4F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669DB9BE" w14:textId="18D5A4DB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2E494763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C44641A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rvotu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6C109B1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57222C5D" w14:textId="29FE1A54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105997F9" w14:textId="550CDE93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BEBA456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2A0C49D1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tiki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7890D9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8</w:t>
            </w:r>
          </w:p>
        </w:tc>
        <w:tc>
          <w:tcPr>
            <w:tcW w:w="2410" w:type="dxa"/>
          </w:tcPr>
          <w:p w14:paraId="69C391BB" w14:textId="1444E02F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01F43451" w14:textId="0EBA9518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827D557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0B30590E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vrilim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D51785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2410" w:type="dxa"/>
          </w:tcPr>
          <w:p w14:paraId="26F66B40" w14:textId="3159327B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1D1D3A27" w14:textId="567D2C33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087C997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44D683F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il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A500D1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2410" w:type="dxa"/>
          </w:tcPr>
          <w:p w14:paraId="1B1571FA" w14:textId="45F2767E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54E26C8F" w14:textId="20C2484F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54CB70C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6B1708C5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tuxi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DB85D5B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2410" w:type="dxa"/>
          </w:tcPr>
          <w:p w14:paraId="585CB2EC" w14:textId="01B8A980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166D5427" w14:textId="7748F8B9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D6B9793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3A28BE9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icin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DDE5B9C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</w:t>
            </w:r>
          </w:p>
        </w:tc>
        <w:tc>
          <w:tcPr>
            <w:tcW w:w="2410" w:type="dxa"/>
          </w:tcPr>
          <w:p w14:paraId="457ACE1D" w14:textId="244B524B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4F3B5DEA" w14:textId="13420096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B4225E5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33B4B834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lertu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70B8007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410" w:type="dxa"/>
          </w:tcPr>
          <w:p w14:paraId="661D29FF" w14:textId="78A0C2F7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76454202" w14:textId="07E0FBA0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38EBDE3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06178C2E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satu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69649A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2410" w:type="dxa"/>
          </w:tcPr>
          <w:p w14:paraId="5D21D063" w14:textId="4A6465A8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041FD2CC" w14:textId="754446B2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A022D4D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2090D670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tecli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F7F5D01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2410" w:type="dxa"/>
          </w:tcPr>
          <w:p w14:paraId="5759079C" w14:textId="089CB57A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3C737D96" w14:textId="0D85C9B6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3E69115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F58BC94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natu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A474D77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2410" w:type="dxa"/>
          </w:tcPr>
          <w:p w14:paraId="6097FD05" w14:textId="7EEABBD2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1062C12D" w14:textId="41D2819B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5A5B58A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31324500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asine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08DF0FB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43C2FA84" w14:textId="0E345177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2F17B061" w14:textId="2A116050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79995B8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1A117A6E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zal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B92857C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77A8A60A" w14:textId="0826048C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7ABE26A3" w14:textId="1BF6CAB1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AD633E8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6922DBD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ane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0F1790F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</w:t>
            </w:r>
          </w:p>
        </w:tc>
        <w:tc>
          <w:tcPr>
            <w:tcW w:w="2410" w:type="dxa"/>
          </w:tcPr>
          <w:p w14:paraId="65CAA1EB" w14:textId="358918D2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03F873CD" w14:textId="29B2A85D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BDD3485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2034D585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batum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5F004E4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45F1B227" w14:textId="6789FF56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1AC4F052" w14:textId="644C6F1D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D7F3232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3B5A73E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falim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ADDD1C3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634F896B" w14:textId="34157849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0BFB971D" w14:textId="7D57BE8F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0444266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25B3F6E8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vratox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413F06F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410" w:type="dxa"/>
          </w:tcPr>
          <w:p w14:paraId="2A367B59" w14:textId="36B44D88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6EC45C4C" w14:textId="0726C181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DE0DD45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6958093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ext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0725F71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410" w:type="dxa"/>
          </w:tcPr>
          <w:p w14:paraId="74DA1FDE" w14:textId="3E0F190C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781927D0" w14:textId="6F0575B7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E15BF53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2359CCC3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vet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7112730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</w:t>
            </w:r>
          </w:p>
        </w:tc>
        <w:tc>
          <w:tcPr>
            <w:tcW w:w="2410" w:type="dxa"/>
          </w:tcPr>
          <w:p w14:paraId="3F81E73D" w14:textId="6440B581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55271B48" w14:textId="7590EF71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8194C6C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D95C0CB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gamuliz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5122BCC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</w:t>
            </w:r>
          </w:p>
        </w:tc>
        <w:tc>
          <w:tcPr>
            <w:tcW w:w="2410" w:type="dxa"/>
          </w:tcPr>
          <w:p w14:paraId="543EAB8D" w14:textId="217FEF08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22BFBABB" w14:textId="0348107A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84E81D4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156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56D798B3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lil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80A0071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7EACBA09" w14:textId="4401BF3A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327C0C19" w14:textId="4369E16F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06B5CF2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21D96E8E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tomil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D7311BB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7</w:t>
            </w:r>
          </w:p>
        </w:tc>
        <w:tc>
          <w:tcPr>
            <w:tcW w:w="2410" w:type="dxa"/>
          </w:tcPr>
          <w:p w14:paraId="4FFA3AF6" w14:textId="1211EC30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10D6D407" w14:textId="4DB4CED3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BE8FAC4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13E90952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magro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1759A4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</w:t>
            </w:r>
          </w:p>
        </w:tc>
        <w:tc>
          <w:tcPr>
            <w:tcW w:w="2410" w:type="dxa"/>
          </w:tcPr>
          <w:p w14:paraId="2C6F5E3A" w14:textId="549EB84A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6F00693F" w14:textId="477EAE49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C90D64E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B7A25EE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ntener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80E1320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61F110D7" w14:textId="6810DA54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3F62554B" w14:textId="781FFEA4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DD27FAF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0F7948B3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nadel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AE6B2B3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410" w:type="dxa"/>
          </w:tcPr>
          <w:p w14:paraId="7E78C10D" w14:textId="6994B47C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001EE132" w14:textId="79930A14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A6EF709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E07F779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oli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ADC9AE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8</w:t>
            </w:r>
          </w:p>
        </w:tc>
        <w:tc>
          <w:tcPr>
            <w:tcW w:w="2410" w:type="dxa"/>
          </w:tcPr>
          <w:p w14:paraId="18F692EF" w14:textId="08DCEF70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5BE5C375" w14:textId="466FA36E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BB1EB7E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33A420AF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emane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A86AE9E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2410" w:type="dxa"/>
          </w:tcPr>
          <w:p w14:paraId="43DD8D2D" w14:textId="1EDA4EDE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3A4D2C20" w14:textId="257DC580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888341A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3C437FB2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fort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48696A0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</w:tcPr>
          <w:p w14:paraId="650E8448" w14:textId="38105073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2485C102" w14:textId="78F5B49D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DA2A3B6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236F6006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mici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2C39708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2410" w:type="dxa"/>
          </w:tcPr>
          <w:p w14:paraId="051EF1E9" w14:textId="64EB0F49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6CE2654B" w14:textId="0F332953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A4A3EEC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D5CC25E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mapal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A9979CB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2410" w:type="dxa"/>
          </w:tcPr>
          <w:p w14:paraId="38C5190A" w14:textId="28B6569C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6C0ABF94" w14:textId="7C5E5DD6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454D486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0569F046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aliz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336DDE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</w:t>
            </w:r>
          </w:p>
        </w:tc>
        <w:tc>
          <w:tcPr>
            <w:tcW w:w="2410" w:type="dxa"/>
          </w:tcPr>
          <w:p w14:paraId="4B42C657" w14:textId="76257882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3371F654" w14:textId="5BBFCB26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3647A1D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0AD935B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izanliz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DFB0EC2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2410" w:type="dxa"/>
          </w:tcPr>
          <w:p w14:paraId="67E15EF2" w14:textId="168D0B44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65702EC9" w14:textId="4C046A91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603C3CA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97AFCF7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mipli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E476EBE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2410" w:type="dxa"/>
          </w:tcPr>
          <w:p w14:paraId="607911CB" w14:textId="3BF5E2E1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5DCBF1B6" w14:textId="1FAC7FC6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BBFC4F7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26F3F972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odal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8B5495A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410" w:type="dxa"/>
          </w:tcPr>
          <w:p w14:paraId="37AE9F67" w14:textId="630DADE6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7401BDC9" w14:textId="41260F67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404C23C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59C5FF2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zlotox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19B357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6C29CC37" w14:textId="1ED53A6E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409016A2" w14:textId="1A8C461B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1DAB62B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3E8B43B2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im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B0E6B8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2410" w:type="dxa"/>
          </w:tcPr>
          <w:p w14:paraId="126A317C" w14:textId="752F5AAF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017BED06" w14:textId="0EF913F4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2C10D01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31CDC7E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utuz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543B4CD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</w:t>
            </w:r>
          </w:p>
        </w:tc>
        <w:tc>
          <w:tcPr>
            <w:tcW w:w="2410" w:type="dxa"/>
          </w:tcPr>
          <w:p w14:paraId="047F2A12" w14:textId="34B6EBC7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74738070" w14:textId="1D7DB162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A40BCC6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096B73E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biltoxaxi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100BD85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2410" w:type="dxa"/>
          </w:tcPr>
          <w:p w14:paraId="7A0AC2F5" w14:textId="6880030A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42D33B69" w14:textId="09E6205A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E1342D3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13F74F21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ox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1A35A7E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</w:tcPr>
          <w:p w14:paraId="5C73CD2C" w14:textId="120176FE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75ED6" w:rsidRPr="008E4740" w14:paraId="21374DA6" w14:textId="6192FED4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C9B085B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229C6367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satox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9E1FD0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2410" w:type="dxa"/>
          </w:tcPr>
          <w:p w14:paraId="5F46EFCB" w14:textId="5D3EB860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34F2BF9E" w14:textId="3F6A2459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1AAA009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69CA6517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rlotuxi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4950BCF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3</w:t>
            </w:r>
          </w:p>
        </w:tc>
        <w:tc>
          <w:tcPr>
            <w:tcW w:w="2410" w:type="dxa"/>
          </w:tcPr>
          <w:p w14:paraId="66014FDC" w14:textId="4A342D5D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475ED6" w:rsidRPr="008E4740" w14:paraId="451C0B0D" w14:textId="5B61897B" w:rsidTr="00073506">
        <w:trPr>
          <w:trHeight w:val="261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FADEBCF" w14:textId="77777777" w:rsidR="00475ED6" w:rsidRPr="00030321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03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2E3C551E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recolo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B9A2F79" w14:textId="77777777" w:rsidR="00475ED6" w:rsidRPr="0027298F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2410" w:type="dxa"/>
          </w:tcPr>
          <w:p w14:paraId="47E4165D" w14:textId="4EBD379B" w:rsidR="00475ED6" w:rsidRPr="00BC2D22" w:rsidRDefault="00475ED6" w:rsidP="00475E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2D2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</w:tbl>
    <w:p w14:paraId="797A8C5A" w14:textId="239CC0B3" w:rsidR="00AC4F72" w:rsidRPr="00756C8E" w:rsidRDefault="00C6298C">
      <w:r w:rsidRPr="00756C8E">
        <w:rPr>
          <w:rFonts w:ascii="Times New Roman" w:eastAsia="等线" w:hAnsi="Times New Roman" w:cs="Times New Roman"/>
          <w:kern w:val="0"/>
          <w:szCs w:val="21"/>
        </w:rPr>
        <w:t xml:space="preserve">*: </w:t>
      </w:r>
      <w:r w:rsidR="00D65BD6" w:rsidRPr="00756C8E">
        <w:rPr>
          <w:rFonts w:ascii="Times New Roman" w:eastAsia="等线" w:hAnsi="Times New Roman" w:cs="Times New Roman"/>
          <w:kern w:val="0"/>
          <w:szCs w:val="21"/>
        </w:rPr>
        <w:t>At a threshold of 2%, samples with an Immunogenicity value higher than 2% are defined as high immunogenicity and labeled as 1, while other samples are defined as low immunogenicity and labeled as 0.</w:t>
      </w:r>
    </w:p>
    <w:sectPr w:rsidR="00AC4F72" w:rsidRPr="00756C8E" w:rsidSect="00325BBA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543F0" w14:textId="77777777" w:rsidR="00697AB7" w:rsidRDefault="00697AB7" w:rsidP="00625BE3">
      <w:r>
        <w:separator/>
      </w:r>
    </w:p>
  </w:endnote>
  <w:endnote w:type="continuationSeparator" w:id="0">
    <w:p w14:paraId="11D1D93B" w14:textId="77777777" w:rsidR="00697AB7" w:rsidRDefault="00697AB7" w:rsidP="00625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E35BD2" w14:textId="77777777" w:rsidR="00697AB7" w:rsidRDefault="00697AB7" w:rsidP="00625BE3">
      <w:r>
        <w:separator/>
      </w:r>
    </w:p>
  </w:footnote>
  <w:footnote w:type="continuationSeparator" w:id="0">
    <w:p w14:paraId="796BC152" w14:textId="77777777" w:rsidR="00697AB7" w:rsidRDefault="00697AB7" w:rsidP="00625B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3D6"/>
    <w:rsid w:val="000273D6"/>
    <w:rsid w:val="00030321"/>
    <w:rsid w:val="00055D87"/>
    <w:rsid w:val="00073506"/>
    <w:rsid w:val="001721AF"/>
    <w:rsid w:val="002C4919"/>
    <w:rsid w:val="00325BBA"/>
    <w:rsid w:val="00475ED6"/>
    <w:rsid w:val="00482E82"/>
    <w:rsid w:val="00625BE3"/>
    <w:rsid w:val="006566E4"/>
    <w:rsid w:val="00697AB7"/>
    <w:rsid w:val="006A60C1"/>
    <w:rsid w:val="00756C8E"/>
    <w:rsid w:val="007823FE"/>
    <w:rsid w:val="0086551C"/>
    <w:rsid w:val="0087099A"/>
    <w:rsid w:val="008D1830"/>
    <w:rsid w:val="00914D6C"/>
    <w:rsid w:val="00972BCA"/>
    <w:rsid w:val="00AC0697"/>
    <w:rsid w:val="00AC4F72"/>
    <w:rsid w:val="00AD0844"/>
    <w:rsid w:val="00AD132E"/>
    <w:rsid w:val="00AE6A80"/>
    <w:rsid w:val="00B16B60"/>
    <w:rsid w:val="00B754DC"/>
    <w:rsid w:val="00BC2D22"/>
    <w:rsid w:val="00C26513"/>
    <w:rsid w:val="00C6298C"/>
    <w:rsid w:val="00D65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039322"/>
  <w15:chartTrackingRefBased/>
  <w15:docId w15:val="{E146954A-DD48-4079-8CEE-C82E3FD00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73D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5B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5B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5B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5B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1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19</Words>
  <Characters>3533</Characters>
  <Application>Microsoft Office Word</Application>
  <DocSecurity>0</DocSecurity>
  <Lines>29</Lines>
  <Paragraphs>8</Paragraphs>
  <ScaleCrop>false</ScaleCrop>
  <Company/>
  <LinksUpToDate>false</LinksUpToDate>
  <CharactersWithSpaces>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Wang (GS-RSBU-IBDPE)</dc:creator>
  <cp:keywords/>
  <dc:description/>
  <cp:lastModifiedBy>Hong Wang (GS-RSBU-IBDPE)</cp:lastModifiedBy>
  <cp:revision>5</cp:revision>
  <dcterms:created xsi:type="dcterms:W3CDTF">2023-11-10T06:44:00Z</dcterms:created>
  <dcterms:modified xsi:type="dcterms:W3CDTF">2023-11-22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LevelID">
    <vt:lpwstr>QpjAXkvv4a-2023/8/1-2023/8/1-00108433-00108433-3-3-1-0</vt:lpwstr>
  </property>
  <property fmtid="{D5CDD505-2E9C-101B-9397-08002B2CF9AE}" pid="3" name="CurrentLevel">
    <vt:lpwstr>3</vt:lpwstr>
  </property>
  <property fmtid="{D5CDD505-2E9C-101B-9397-08002B2CF9AE}" pid="4" name="TopLevel">
    <vt:lpwstr>3</vt:lpwstr>
  </property>
</Properties>
</file>